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6D751" w14:textId="1D3939B1" w:rsidR="00D64515" w:rsidRPr="00065314" w:rsidRDefault="00C4525E" w:rsidP="00D645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1: </w:t>
      </w:r>
      <w:bookmarkStart w:id="0" w:name="_GoBack"/>
      <w:bookmarkEnd w:id="0"/>
      <w:r w:rsidR="00D64515" w:rsidRPr="00065314">
        <w:rPr>
          <w:rFonts w:ascii="Times New Roman" w:hAnsi="Times New Roman" w:cs="Times New Roman"/>
          <w:b/>
        </w:rPr>
        <w:t xml:space="preserve">Table </w:t>
      </w:r>
      <w:r w:rsidR="00E1296D">
        <w:rPr>
          <w:rFonts w:ascii="Times New Roman" w:hAnsi="Times New Roman" w:cs="Times New Roman"/>
          <w:b/>
        </w:rPr>
        <w:t>S</w:t>
      </w:r>
      <w:r w:rsidR="006D5FD4">
        <w:rPr>
          <w:rFonts w:ascii="Times New Roman" w:hAnsi="Times New Roman" w:cs="Times New Roman"/>
          <w:b/>
        </w:rPr>
        <w:t>1</w:t>
      </w:r>
      <w:r w:rsidR="00D64515" w:rsidRPr="00065314">
        <w:rPr>
          <w:rFonts w:ascii="Times New Roman" w:hAnsi="Times New Roman" w:cs="Times New Roman"/>
        </w:rPr>
        <w:t xml:space="preserve"> </w:t>
      </w:r>
      <w:r w:rsidR="00D64515" w:rsidRPr="00EE2FD8">
        <w:rPr>
          <w:rFonts w:ascii="Times New Roman" w:hAnsi="Times New Roman" w:cs="Times New Roman" w:hint="eastAsia"/>
        </w:rPr>
        <w:t>Reproductive outcomes</w:t>
      </w:r>
      <w:r w:rsidR="006D5FD4">
        <w:rPr>
          <w:rFonts w:ascii="Times New Roman" w:hAnsi="Times New Roman" w:cs="Times New Roman"/>
        </w:rPr>
        <w:t xml:space="preserve"> - comparison between fresh and frozen-thaw ET cycles in each subgroup</w:t>
      </w:r>
    </w:p>
    <w:tbl>
      <w:tblPr>
        <w:tblStyle w:val="TableGrid"/>
        <w:tblpPr w:leftFromText="180" w:rightFromText="180" w:vertAnchor="text" w:horzAnchor="page" w:tblpX="1234" w:tblpY="145"/>
        <w:tblW w:w="9209" w:type="dxa"/>
        <w:tblLook w:val="04A0" w:firstRow="1" w:lastRow="0" w:firstColumn="1" w:lastColumn="0" w:noHBand="0" w:noVBand="1"/>
      </w:tblPr>
      <w:tblGrid>
        <w:gridCol w:w="4248"/>
        <w:gridCol w:w="1984"/>
        <w:gridCol w:w="1843"/>
        <w:gridCol w:w="1134"/>
      </w:tblGrid>
      <w:tr w:rsidR="006D5FD4" w:rsidRPr="00DC3498" w14:paraId="16D04FD0" w14:textId="77777777" w:rsidTr="000C2521">
        <w:trPr>
          <w:trHeight w:val="446"/>
        </w:trPr>
        <w:tc>
          <w:tcPr>
            <w:tcW w:w="4248" w:type="dxa"/>
          </w:tcPr>
          <w:p w14:paraId="16BF2980" w14:textId="40A31AAA" w:rsidR="006D5FD4" w:rsidRPr="00DC3498" w:rsidRDefault="006D5FD4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EA7DCB5" w14:textId="10C91554" w:rsidR="006D5FD4" w:rsidRPr="00DC3498" w:rsidRDefault="006D5FD4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esh ET</w:t>
            </w:r>
          </w:p>
        </w:tc>
        <w:tc>
          <w:tcPr>
            <w:tcW w:w="1843" w:type="dxa"/>
          </w:tcPr>
          <w:p w14:paraId="48CAD0FD" w14:textId="29C6B9A0" w:rsidR="006D5FD4" w:rsidRPr="00DC3498" w:rsidRDefault="006D5FD4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T</w:t>
            </w:r>
          </w:p>
        </w:tc>
        <w:tc>
          <w:tcPr>
            <w:tcW w:w="1134" w:type="dxa"/>
          </w:tcPr>
          <w:p w14:paraId="1768494A" w14:textId="77777777" w:rsidR="006D5FD4" w:rsidRPr="00DC3498" w:rsidRDefault="006D5FD4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D5FD4" w:rsidRPr="00DC3498" w14:paraId="32B8FE0D" w14:textId="77777777" w:rsidTr="000C2521">
        <w:trPr>
          <w:trHeight w:val="446"/>
        </w:trPr>
        <w:tc>
          <w:tcPr>
            <w:tcW w:w="4248" w:type="dxa"/>
          </w:tcPr>
          <w:p w14:paraId="1CBAA41B" w14:textId="7E07A2DD" w:rsidR="006D5FD4" w:rsidRPr="008815EB" w:rsidRDefault="006D5FD4" w:rsidP="006D5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cornua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terus </w:t>
            </w:r>
            <w:r w:rsidRPr="008815EB">
              <w:rPr>
                <w:rFonts w:ascii="Times New Roman" w:hAnsi="Times New Roman" w:cs="Times New Roman"/>
                <w:b/>
                <w:sz w:val="20"/>
                <w:szCs w:val="20"/>
              </w:rPr>
              <w:t>day-3 ET cycles, n</w:t>
            </w:r>
          </w:p>
        </w:tc>
        <w:tc>
          <w:tcPr>
            <w:tcW w:w="1984" w:type="dxa"/>
          </w:tcPr>
          <w:p w14:paraId="3F365C93" w14:textId="18A7B07F" w:rsidR="006D5FD4" w:rsidRPr="008815EB" w:rsidRDefault="009D471E" w:rsidP="006D5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23</w:t>
            </w:r>
          </w:p>
        </w:tc>
        <w:tc>
          <w:tcPr>
            <w:tcW w:w="1843" w:type="dxa"/>
          </w:tcPr>
          <w:p w14:paraId="238A5928" w14:textId="46C0657F" w:rsidR="006D5FD4" w:rsidRPr="008815EB" w:rsidRDefault="00894F02" w:rsidP="006D5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14:paraId="2D6FBD2C" w14:textId="77777777" w:rsidR="006D5FD4" w:rsidRPr="00DC3498" w:rsidRDefault="006D5FD4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D5FD4" w:rsidRPr="00DC3498" w14:paraId="714FDB88" w14:textId="77777777" w:rsidTr="000C2521">
        <w:trPr>
          <w:trHeight w:val="467"/>
        </w:trPr>
        <w:tc>
          <w:tcPr>
            <w:tcW w:w="4248" w:type="dxa"/>
          </w:tcPr>
          <w:p w14:paraId="1F70F27D" w14:textId="1A0DF7BB" w:rsidR="006D5FD4" w:rsidRDefault="006D5FD4" w:rsidP="006D5FD4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mbryos </w:t>
            </w:r>
            <w:r w:rsidRPr="005F57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 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transfer, mean </w:t>
            </w:r>
            <w:r w:rsidRPr="00A75A7C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984" w:type="dxa"/>
          </w:tcPr>
          <w:p w14:paraId="4B13572A" w14:textId="54570E15" w:rsidR="006D5FD4" w:rsidRPr="00DC3498" w:rsidRDefault="00034505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87 </w:t>
            </w:r>
            <w:r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9</w:t>
            </w:r>
          </w:p>
        </w:tc>
        <w:tc>
          <w:tcPr>
            <w:tcW w:w="1843" w:type="dxa"/>
          </w:tcPr>
          <w:p w14:paraId="4003B11D" w14:textId="36814C75" w:rsidR="006D5FD4" w:rsidRPr="00DC3498" w:rsidRDefault="00034505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8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14:paraId="063D1B60" w14:textId="40E3CCCB" w:rsidR="006D5FD4" w:rsidRPr="00DC3498" w:rsidRDefault="00034505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</w:p>
        </w:tc>
      </w:tr>
      <w:tr w:rsidR="00977C46" w:rsidRPr="00DC3498" w14:paraId="4A282830" w14:textId="77777777" w:rsidTr="000C2521">
        <w:trPr>
          <w:trHeight w:val="467"/>
        </w:trPr>
        <w:tc>
          <w:tcPr>
            <w:tcW w:w="4248" w:type="dxa"/>
          </w:tcPr>
          <w:p w14:paraId="42C9DFCD" w14:textId="43A589C5" w:rsidR="00977C46" w:rsidRPr="00DC3498" w:rsidRDefault="00977C46" w:rsidP="00977C46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Implantation rate, % (n)</w:t>
            </w:r>
          </w:p>
        </w:tc>
        <w:tc>
          <w:tcPr>
            <w:tcW w:w="1984" w:type="dxa"/>
          </w:tcPr>
          <w:p w14:paraId="559B97C9" w14:textId="0E032298" w:rsidR="00977C46" w:rsidRPr="00DC3498" w:rsidRDefault="009B4141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.7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/418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D1ACB77" w14:textId="4431F5A6" w:rsidR="00977C46" w:rsidRPr="00DC3498" w:rsidRDefault="009B4141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7% (34/203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CA3FCDA" w14:textId="0A701741" w:rsidR="00977C46" w:rsidRPr="00DC3498" w:rsidRDefault="00977C46" w:rsidP="00977C4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</w:t>
            </w:r>
            <w:r w:rsidR="009B41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77C46" w:rsidRPr="00DC3498" w14:paraId="2C85701C" w14:textId="77777777" w:rsidTr="000C2521">
        <w:trPr>
          <w:trHeight w:val="467"/>
        </w:trPr>
        <w:tc>
          <w:tcPr>
            <w:tcW w:w="4248" w:type="dxa"/>
          </w:tcPr>
          <w:p w14:paraId="019A8FFC" w14:textId="4C42CC44" w:rsidR="00977C46" w:rsidRPr="00DC3498" w:rsidRDefault="00977C46" w:rsidP="00977C46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inical </w:t>
            </w:r>
            <w:r w:rsidRPr="00DC3498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, % (n)</w:t>
            </w:r>
          </w:p>
        </w:tc>
        <w:tc>
          <w:tcPr>
            <w:tcW w:w="1984" w:type="dxa"/>
          </w:tcPr>
          <w:p w14:paraId="21926228" w14:textId="643D8A50" w:rsidR="00977C46" w:rsidRPr="00DC3498" w:rsidRDefault="009B4141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9% (80/223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7CC6770" w14:textId="0734B4C2" w:rsidR="00977C46" w:rsidRPr="00DC3498" w:rsidRDefault="009B4141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3% (30/93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33C5494" w14:textId="4B76D6B6" w:rsidR="00977C46" w:rsidRPr="00DC3498" w:rsidRDefault="009B4141" w:rsidP="00977C4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539</w:t>
            </w:r>
          </w:p>
        </w:tc>
      </w:tr>
      <w:tr w:rsidR="00977C46" w:rsidRPr="00DC3498" w14:paraId="6A906672" w14:textId="77777777" w:rsidTr="000C2521">
        <w:trPr>
          <w:trHeight w:val="467"/>
        </w:trPr>
        <w:tc>
          <w:tcPr>
            <w:tcW w:w="4248" w:type="dxa"/>
          </w:tcPr>
          <w:p w14:paraId="13E985A4" w14:textId="42C57746" w:rsidR="00977C46" w:rsidRPr="00DC3498" w:rsidRDefault="00977C46" w:rsidP="00977C46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Miscarriage rate, % (n)</w:t>
            </w:r>
          </w:p>
        </w:tc>
        <w:tc>
          <w:tcPr>
            <w:tcW w:w="1984" w:type="dxa"/>
          </w:tcPr>
          <w:p w14:paraId="00B89848" w14:textId="060A321B" w:rsidR="00977C46" w:rsidRPr="00DC3498" w:rsidRDefault="00F95F81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0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% (</w:t>
            </w:r>
            <w:r w:rsidR="009B4141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="009B4141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4B6C25F" w14:textId="2C12F969" w:rsidR="00977C46" w:rsidRPr="00DC3498" w:rsidRDefault="00F95F81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7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%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/30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6021FF3" w14:textId="5C2CA2CE" w:rsidR="00977C46" w:rsidRPr="00DC3498" w:rsidRDefault="00977C46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</w:t>
            </w:r>
            <w:r w:rsidR="00F95F8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77C46" w:rsidRPr="00DC3498" w14:paraId="0D598B97" w14:textId="77777777" w:rsidTr="000C2521">
        <w:trPr>
          <w:trHeight w:val="410"/>
        </w:trPr>
        <w:tc>
          <w:tcPr>
            <w:tcW w:w="4248" w:type="dxa"/>
          </w:tcPr>
          <w:p w14:paraId="162A9A72" w14:textId="2C7D81A3" w:rsidR="00977C46" w:rsidRPr="00DC3498" w:rsidRDefault="00977C46" w:rsidP="00977C46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Live birth rate, % (n)</w:t>
            </w:r>
          </w:p>
        </w:tc>
        <w:tc>
          <w:tcPr>
            <w:tcW w:w="1984" w:type="dxa"/>
          </w:tcPr>
          <w:p w14:paraId="7B73CAB2" w14:textId="2B88AF33" w:rsidR="00977C46" w:rsidRPr="00DC3498" w:rsidRDefault="003C6852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9</w:t>
            </w:r>
            <w:r w:rsidR="00F95F81">
              <w:rPr>
                <w:rFonts w:ascii="Times New Roman" w:hAnsi="Times New Roman" w:cs="Times New Roman" w:hint="eastAsia"/>
                <w:sz w:val="20"/>
                <w:szCs w:val="20"/>
              </w:rPr>
              <w:t>% (60/22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3)</w:t>
            </w:r>
          </w:p>
        </w:tc>
        <w:tc>
          <w:tcPr>
            <w:tcW w:w="1843" w:type="dxa"/>
          </w:tcPr>
          <w:p w14:paraId="24341337" w14:textId="36753D26" w:rsidR="00977C46" w:rsidRPr="00DC3498" w:rsidRDefault="003C6852" w:rsidP="00977C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1% (28/93</w:t>
            </w:r>
            <w:r w:rsidR="00977C4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B46FCB6" w14:textId="13BF7494" w:rsidR="00977C46" w:rsidRPr="00DC3498" w:rsidRDefault="003C6852" w:rsidP="00977C4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563</w:t>
            </w:r>
          </w:p>
        </w:tc>
      </w:tr>
      <w:tr w:rsidR="006D5FD4" w:rsidRPr="00DC3498" w14:paraId="481D8DDF" w14:textId="77777777" w:rsidTr="000C2521">
        <w:trPr>
          <w:trHeight w:val="410"/>
        </w:trPr>
        <w:tc>
          <w:tcPr>
            <w:tcW w:w="4248" w:type="dxa"/>
          </w:tcPr>
          <w:p w14:paraId="3231D54C" w14:textId="1FFBC033" w:rsidR="006D5FD4" w:rsidRPr="008815EB" w:rsidRDefault="006D5FD4" w:rsidP="006D5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cornuat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uterus b</w:t>
            </w:r>
            <w:r w:rsidRPr="008815E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lastocyst </w:t>
            </w:r>
            <w:r w:rsidRPr="008815EB">
              <w:rPr>
                <w:rFonts w:ascii="Times New Roman" w:hAnsi="Times New Roman" w:cs="Times New Roman"/>
                <w:b/>
                <w:sz w:val="20"/>
                <w:szCs w:val="20"/>
              </w:rPr>
              <w:t>ET cycles, n</w:t>
            </w:r>
          </w:p>
        </w:tc>
        <w:tc>
          <w:tcPr>
            <w:tcW w:w="1984" w:type="dxa"/>
          </w:tcPr>
          <w:p w14:paraId="3CD09ADA" w14:textId="5D4918A1" w:rsidR="006D5FD4" w:rsidRPr="008815EB" w:rsidRDefault="00894F02" w:rsidP="006D5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9</w:t>
            </w:r>
          </w:p>
        </w:tc>
        <w:tc>
          <w:tcPr>
            <w:tcW w:w="1843" w:type="dxa"/>
          </w:tcPr>
          <w:p w14:paraId="29D179A9" w14:textId="5842C967" w:rsidR="006D5FD4" w:rsidRPr="008815EB" w:rsidRDefault="00894F02" w:rsidP="006D5F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25</w:t>
            </w:r>
          </w:p>
        </w:tc>
        <w:tc>
          <w:tcPr>
            <w:tcW w:w="1134" w:type="dxa"/>
          </w:tcPr>
          <w:p w14:paraId="6084221D" w14:textId="77777777" w:rsidR="006D5FD4" w:rsidRPr="00DC3498" w:rsidRDefault="006D5FD4" w:rsidP="006D5F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4505" w:rsidRPr="00DC3498" w14:paraId="568CF739" w14:textId="77777777" w:rsidTr="000C2521">
        <w:trPr>
          <w:trHeight w:val="410"/>
        </w:trPr>
        <w:tc>
          <w:tcPr>
            <w:tcW w:w="4248" w:type="dxa"/>
          </w:tcPr>
          <w:p w14:paraId="4B1E1DB0" w14:textId="4906F1A5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mbryos </w:t>
            </w:r>
            <w:r w:rsidRPr="005F57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 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transfer, mean </w:t>
            </w:r>
            <w:r w:rsidRPr="005F57D4">
              <w:rPr>
                <w:rFonts w:ascii="Times New Roman" w:eastAsia="Helvetica" w:hAnsi="Times New Roman" w:cs="Times New Roman"/>
                <w:color w:val="000000"/>
                <w:kern w:val="0"/>
                <w:sz w:val="20"/>
                <w:szCs w:val="20"/>
              </w:rPr>
              <w:t>± SD</w:t>
            </w:r>
          </w:p>
        </w:tc>
        <w:tc>
          <w:tcPr>
            <w:tcW w:w="1984" w:type="dxa"/>
          </w:tcPr>
          <w:p w14:paraId="5D65D19C" w14:textId="232CD5BD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 </w:t>
            </w:r>
            <w:r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2627445C" w14:textId="67280359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146089A3" w14:textId="421966E1" w:rsidR="00034505" w:rsidRPr="000B0505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223</w:t>
            </w:r>
          </w:p>
        </w:tc>
      </w:tr>
      <w:tr w:rsidR="00034505" w:rsidRPr="00DC3498" w14:paraId="6DB4A4C4" w14:textId="77777777" w:rsidTr="000C2521">
        <w:trPr>
          <w:trHeight w:val="465"/>
        </w:trPr>
        <w:tc>
          <w:tcPr>
            <w:tcW w:w="4248" w:type="dxa"/>
          </w:tcPr>
          <w:p w14:paraId="78F52AB5" w14:textId="52FD5391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Implantation rate, % (n)</w:t>
            </w:r>
          </w:p>
        </w:tc>
        <w:tc>
          <w:tcPr>
            <w:tcW w:w="1984" w:type="dxa"/>
          </w:tcPr>
          <w:p w14:paraId="70745C42" w14:textId="73F86E0D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9% (22/63)</w:t>
            </w:r>
          </w:p>
        </w:tc>
        <w:tc>
          <w:tcPr>
            <w:tcW w:w="1843" w:type="dxa"/>
          </w:tcPr>
          <w:p w14:paraId="3B044F94" w14:textId="40033903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0% (48/141)</w:t>
            </w:r>
          </w:p>
        </w:tc>
        <w:tc>
          <w:tcPr>
            <w:tcW w:w="1134" w:type="dxa"/>
          </w:tcPr>
          <w:p w14:paraId="218B07BD" w14:textId="3BCD1190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903</w:t>
            </w:r>
          </w:p>
        </w:tc>
      </w:tr>
      <w:tr w:rsidR="00034505" w:rsidRPr="00DC3498" w14:paraId="0CD9D77B" w14:textId="77777777" w:rsidTr="000C2521">
        <w:trPr>
          <w:trHeight w:val="465"/>
        </w:trPr>
        <w:tc>
          <w:tcPr>
            <w:tcW w:w="4248" w:type="dxa"/>
          </w:tcPr>
          <w:p w14:paraId="4DFF9649" w14:textId="354E4332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inical </w:t>
            </w:r>
            <w:r w:rsidRPr="00DC3498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, % (n)</w:t>
            </w:r>
          </w:p>
        </w:tc>
        <w:tc>
          <w:tcPr>
            <w:tcW w:w="1984" w:type="dxa"/>
          </w:tcPr>
          <w:p w14:paraId="61354642" w14:textId="4955024A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.3% (22/59)</w:t>
            </w:r>
          </w:p>
        </w:tc>
        <w:tc>
          <w:tcPr>
            <w:tcW w:w="1843" w:type="dxa"/>
          </w:tcPr>
          <w:p w14:paraId="53D546B7" w14:textId="42DC5900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8% (46/125)</w:t>
            </w:r>
          </w:p>
        </w:tc>
        <w:tc>
          <w:tcPr>
            <w:tcW w:w="1134" w:type="dxa"/>
          </w:tcPr>
          <w:p w14:paraId="743ABFB7" w14:textId="5CE19D01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949</w:t>
            </w:r>
          </w:p>
        </w:tc>
      </w:tr>
      <w:tr w:rsidR="00034505" w:rsidRPr="00DC3498" w14:paraId="5ACD4D21" w14:textId="77777777" w:rsidTr="000C2521">
        <w:trPr>
          <w:trHeight w:val="437"/>
        </w:trPr>
        <w:tc>
          <w:tcPr>
            <w:tcW w:w="4248" w:type="dxa"/>
          </w:tcPr>
          <w:p w14:paraId="4621DB81" w14:textId="12682DB3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Miscarriage rate, % (n)</w:t>
            </w:r>
          </w:p>
        </w:tc>
        <w:tc>
          <w:tcPr>
            <w:tcW w:w="1984" w:type="dxa"/>
          </w:tcPr>
          <w:p w14:paraId="1BEEB7B6" w14:textId="49DBD96D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.2% (4/22)</w:t>
            </w:r>
          </w:p>
        </w:tc>
        <w:tc>
          <w:tcPr>
            <w:tcW w:w="1843" w:type="dxa"/>
          </w:tcPr>
          <w:p w14:paraId="300A7E69" w14:textId="3E65D495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.7% (10/46)</w:t>
            </w:r>
          </w:p>
        </w:tc>
        <w:tc>
          <w:tcPr>
            <w:tcW w:w="1134" w:type="dxa"/>
          </w:tcPr>
          <w:p w14:paraId="298E7FE5" w14:textId="3026FBEF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734</w:t>
            </w:r>
          </w:p>
        </w:tc>
      </w:tr>
      <w:tr w:rsidR="00034505" w:rsidRPr="00DC3498" w14:paraId="7E75252B" w14:textId="77777777" w:rsidTr="000C2521">
        <w:trPr>
          <w:trHeight w:val="410"/>
        </w:trPr>
        <w:tc>
          <w:tcPr>
            <w:tcW w:w="4248" w:type="dxa"/>
          </w:tcPr>
          <w:p w14:paraId="1114DC22" w14:textId="451C7847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Live birth rate, % (n)</w:t>
            </w:r>
          </w:p>
        </w:tc>
        <w:tc>
          <w:tcPr>
            <w:tcW w:w="1984" w:type="dxa"/>
          </w:tcPr>
          <w:p w14:paraId="684DC277" w14:textId="1B4635C6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.5% (18/59)</w:t>
            </w:r>
          </w:p>
        </w:tc>
        <w:tc>
          <w:tcPr>
            <w:tcW w:w="1843" w:type="dxa"/>
          </w:tcPr>
          <w:p w14:paraId="0A2A3F54" w14:textId="29F65DFA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8% (36/125)</w:t>
            </w:r>
          </w:p>
        </w:tc>
        <w:tc>
          <w:tcPr>
            <w:tcW w:w="1134" w:type="dxa"/>
          </w:tcPr>
          <w:p w14:paraId="5F5FEF88" w14:textId="546AB0EA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812</w:t>
            </w:r>
          </w:p>
        </w:tc>
      </w:tr>
      <w:tr w:rsidR="00034505" w:rsidRPr="00DC3498" w14:paraId="1817FE78" w14:textId="77777777" w:rsidTr="000C2521">
        <w:trPr>
          <w:trHeight w:val="410"/>
        </w:trPr>
        <w:tc>
          <w:tcPr>
            <w:tcW w:w="4248" w:type="dxa"/>
          </w:tcPr>
          <w:p w14:paraId="16841137" w14:textId="59BD0454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s </w:t>
            </w:r>
            <w:r w:rsidRPr="008815EB">
              <w:rPr>
                <w:rFonts w:ascii="Times New Roman" w:hAnsi="Times New Roman" w:cs="Times New Roman"/>
                <w:b/>
                <w:sz w:val="20"/>
                <w:szCs w:val="20"/>
              </w:rPr>
              <w:t>day-3 ET cycles, n</w:t>
            </w:r>
          </w:p>
        </w:tc>
        <w:tc>
          <w:tcPr>
            <w:tcW w:w="1984" w:type="dxa"/>
          </w:tcPr>
          <w:p w14:paraId="63953708" w14:textId="15356A5C" w:rsidR="00034505" w:rsidRPr="00894F02" w:rsidRDefault="00034505" w:rsidP="000345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993</w:t>
            </w:r>
          </w:p>
        </w:tc>
        <w:tc>
          <w:tcPr>
            <w:tcW w:w="1843" w:type="dxa"/>
          </w:tcPr>
          <w:p w14:paraId="6E6D15C1" w14:textId="3D3DFB27" w:rsidR="00034505" w:rsidRPr="00894F02" w:rsidRDefault="00034505" w:rsidP="000345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14</w:t>
            </w:r>
          </w:p>
        </w:tc>
        <w:tc>
          <w:tcPr>
            <w:tcW w:w="1134" w:type="dxa"/>
          </w:tcPr>
          <w:p w14:paraId="69E883DF" w14:textId="77777777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034505" w:rsidRPr="00DC3498" w14:paraId="06EA8BED" w14:textId="77777777" w:rsidTr="000C2521">
        <w:trPr>
          <w:trHeight w:val="410"/>
        </w:trPr>
        <w:tc>
          <w:tcPr>
            <w:tcW w:w="4248" w:type="dxa"/>
          </w:tcPr>
          <w:p w14:paraId="78A17CD3" w14:textId="0479D323" w:rsidR="00034505" w:rsidRDefault="00034505" w:rsidP="00034505">
            <w:pPr>
              <w:ind w:left="4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mbryos </w:t>
            </w:r>
            <w:r w:rsidRPr="005F57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 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transfer, mean </w:t>
            </w:r>
            <w:r w:rsidRPr="00A75A7C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984" w:type="dxa"/>
          </w:tcPr>
          <w:p w14:paraId="663EB185" w14:textId="3A833B22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3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14:paraId="0E2D39B9" w14:textId="5E2618E9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1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780C3217" w14:textId="30D376B9" w:rsidR="00034505" w:rsidRPr="00DC3498" w:rsidRDefault="00E04723" w:rsidP="0003450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&lt;</w:t>
            </w:r>
            <w:r w:rsidR="0003450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034505" w:rsidRPr="00DC3498" w14:paraId="3BDF2F30" w14:textId="77777777" w:rsidTr="000C2521">
        <w:trPr>
          <w:trHeight w:val="410"/>
        </w:trPr>
        <w:tc>
          <w:tcPr>
            <w:tcW w:w="4248" w:type="dxa"/>
          </w:tcPr>
          <w:p w14:paraId="3ED9EB78" w14:textId="50A59B5D" w:rsidR="00034505" w:rsidRDefault="00034505" w:rsidP="00034505">
            <w:pPr>
              <w:ind w:left="4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Implantation rate, % (n)</w:t>
            </w:r>
          </w:p>
        </w:tc>
        <w:tc>
          <w:tcPr>
            <w:tcW w:w="1984" w:type="dxa"/>
          </w:tcPr>
          <w:p w14:paraId="492B24B3" w14:textId="7E9C0D6C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.0% (535/1914)</w:t>
            </w:r>
          </w:p>
        </w:tc>
        <w:tc>
          <w:tcPr>
            <w:tcW w:w="1843" w:type="dxa"/>
          </w:tcPr>
          <w:p w14:paraId="172BB328" w14:textId="43BBEC68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4% (97/475)</w:t>
            </w:r>
          </w:p>
        </w:tc>
        <w:tc>
          <w:tcPr>
            <w:tcW w:w="1134" w:type="dxa"/>
          </w:tcPr>
          <w:p w14:paraId="0284CDFE" w14:textId="7383835E" w:rsidR="00034505" w:rsidRPr="000220F5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01</w:t>
            </w:r>
          </w:p>
        </w:tc>
      </w:tr>
      <w:tr w:rsidR="00034505" w:rsidRPr="00DC3498" w14:paraId="1A93D56B" w14:textId="77777777" w:rsidTr="000C2521">
        <w:trPr>
          <w:trHeight w:val="410"/>
        </w:trPr>
        <w:tc>
          <w:tcPr>
            <w:tcW w:w="4248" w:type="dxa"/>
          </w:tcPr>
          <w:p w14:paraId="7F9E1F98" w14:textId="7C461AB8" w:rsidR="00034505" w:rsidRDefault="00034505" w:rsidP="00034505">
            <w:pPr>
              <w:ind w:left="4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inical </w:t>
            </w:r>
            <w:r w:rsidRPr="00DC3498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, % (n)</w:t>
            </w:r>
          </w:p>
        </w:tc>
        <w:tc>
          <w:tcPr>
            <w:tcW w:w="1984" w:type="dxa"/>
          </w:tcPr>
          <w:p w14:paraId="702F08EB" w14:textId="17539BAC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9% (436/993)</w:t>
            </w:r>
          </w:p>
        </w:tc>
        <w:tc>
          <w:tcPr>
            <w:tcW w:w="1843" w:type="dxa"/>
          </w:tcPr>
          <w:p w14:paraId="57762591" w14:textId="7D87C5F6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5% (76/214)</w:t>
            </w:r>
          </w:p>
        </w:tc>
        <w:tc>
          <w:tcPr>
            <w:tcW w:w="1134" w:type="dxa"/>
          </w:tcPr>
          <w:p w14:paraId="6A8C11CD" w14:textId="032F30D5" w:rsidR="00034505" w:rsidRPr="000220F5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24</w:t>
            </w:r>
          </w:p>
        </w:tc>
      </w:tr>
      <w:tr w:rsidR="00034505" w:rsidRPr="00DC3498" w14:paraId="3C212CC5" w14:textId="77777777" w:rsidTr="000C2521">
        <w:trPr>
          <w:trHeight w:val="410"/>
        </w:trPr>
        <w:tc>
          <w:tcPr>
            <w:tcW w:w="4248" w:type="dxa"/>
          </w:tcPr>
          <w:p w14:paraId="11D9BB73" w14:textId="287C002D" w:rsidR="00034505" w:rsidRDefault="00034505" w:rsidP="00034505">
            <w:pPr>
              <w:ind w:left="4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Miscarriage rate, % (n)</w:t>
            </w:r>
          </w:p>
        </w:tc>
        <w:tc>
          <w:tcPr>
            <w:tcW w:w="1984" w:type="dxa"/>
          </w:tcPr>
          <w:p w14:paraId="68F8F69A" w14:textId="33ABB577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7% (86/436)</w:t>
            </w:r>
          </w:p>
        </w:tc>
        <w:tc>
          <w:tcPr>
            <w:tcW w:w="1843" w:type="dxa"/>
          </w:tcPr>
          <w:p w14:paraId="32196B41" w14:textId="5333A8D9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2% (7/76)</w:t>
            </w:r>
          </w:p>
        </w:tc>
        <w:tc>
          <w:tcPr>
            <w:tcW w:w="1134" w:type="dxa"/>
          </w:tcPr>
          <w:p w14:paraId="14347961" w14:textId="60C7F2F3" w:rsidR="00034505" w:rsidRPr="004E70B6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028</w:t>
            </w:r>
          </w:p>
        </w:tc>
      </w:tr>
      <w:tr w:rsidR="00034505" w:rsidRPr="00DC3498" w14:paraId="3F1EE485" w14:textId="77777777" w:rsidTr="000C2521">
        <w:trPr>
          <w:trHeight w:val="410"/>
        </w:trPr>
        <w:tc>
          <w:tcPr>
            <w:tcW w:w="4248" w:type="dxa"/>
          </w:tcPr>
          <w:p w14:paraId="00035B3B" w14:textId="381F9797" w:rsidR="00034505" w:rsidRDefault="00034505" w:rsidP="00034505">
            <w:pPr>
              <w:ind w:left="4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Live birth rate, % (n)</w:t>
            </w:r>
          </w:p>
        </w:tc>
        <w:tc>
          <w:tcPr>
            <w:tcW w:w="1984" w:type="dxa"/>
          </w:tcPr>
          <w:p w14:paraId="1BCF84EF" w14:textId="71C0500E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2% (350/993)</w:t>
            </w:r>
          </w:p>
        </w:tc>
        <w:tc>
          <w:tcPr>
            <w:tcW w:w="1843" w:type="dxa"/>
          </w:tcPr>
          <w:p w14:paraId="032B7588" w14:textId="530FCDA3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2% (69/214)</w:t>
            </w:r>
          </w:p>
        </w:tc>
        <w:tc>
          <w:tcPr>
            <w:tcW w:w="1134" w:type="dxa"/>
          </w:tcPr>
          <w:p w14:paraId="3548A641" w14:textId="3C1C2EFE" w:rsidR="00034505" w:rsidRPr="00BB1C6E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402</w:t>
            </w:r>
          </w:p>
        </w:tc>
      </w:tr>
      <w:tr w:rsidR="00034505" w:rsidRPr="00DC3498" w14:paraId="3908E318" w14:textId="77777777" w:rsidTr="000C2521">
        <w:trPr>
          <w:trHeight w:val="410"/>
        </w:trPr>
        <w:tc>
          <w:tcPr>
            <w:tcW w:w="4248" w:type="dxa"/>
          </w:tcPr>
          <w:p w14:paraId="20EFFFBE" w14:textId="5C233890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s blastocyst ET</w:t>
            </w:r>
            <w:r w:rsidRPr="008815E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ycles, n</w:t>
            </w:r>
          </w:p>
        </w:tc>
        <w:tc>
          <w:tcPr>
            <w:tcW w:w="1984" w:type="dxa"/>
          </w:tcPr>
          <w:p w14:paraId="3232E4EE" w14:textId="0DD8D5B2" w:rsidR="00034505" w:rsidRPr="00894F02" w:rsidRDefault="00034505" w:rsidP="000345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5</w:t>
            </w:r>
          </w:p>
        </w:tc>
        <w:tc>
          <w:tcPr>
            <w:tcW w:w="1843" w:type="dxa"/>
          </w:tcPr>
          <w:p w14:paraId="65854E2F" w14:textId="528ACEED" w:rsidR="00034505" w:rsidRPr="00894F02" w:rsidRDefault="00034505" w:rsidP="000345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07</w:t>
            </w:r>
          </w:p>
        </w:tc>
        <w:tc>
          <w:tcPr>
            <w:tcW w:w="1134" w:type="dxa"/>
          </w:tcPr>
          <w:p w14:paraId="4615451A" w14:textId="77777777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034505" w:rsidRPr="00DC3498" w14:paraId="1B797A82" w14:textId="77777777" w:rsidTr="000C2521">
        <w:trPr>
          <w:trHeight w:val="410"/>
        </w:trPr>
        <w:tc>
          <w:tcPr>
            <w:tcW w:w="4248" w:type="dxa"/>
          </w:tcPr>
          <w:p w14:paraId="3D6CF586" w14:textId="2DCE5618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mbryos </w:t>
            </w:r>
            <w:r w:rsidRPr="005F57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 </w:t>
            </w:r>
            <w:r w:rsidRPr="005F57D4">
              <w:rPr>
                <w:rFonts w:ascii="Times New Roman" w:hAnsi="Times New Roman" w:cs="Times New Roman"/>
                <w:sz w:val="20"/>
                <w:szCs w:val="20"/>
              </w:rPr>
              <w:t xml:space="preserve">transfer, mean </w:t>
            </w:r>
            <w:r w:rsidRPr="00A75A7C">
              <w:rPr>
                <w:rFonts w:ascii="Times New Roman" w:hAnsi="Times New Roman" w:cs="Times New Roman"/>
                <w:sz w:val="20"/>
                <w:szCs w:val="20"/>
              </w:rPr>
              <w:t>± SD</w:t>
            </w:r>
          </w:p>
        </w:tc>
        <w:tc>
          <w:tcPr>
            <w:tcW w:w="1984" w:type="dxa"/>
          </w:tcPr>
          <w:p w14:paraId="1813ED0D" w14:textId="42925793" w:rsidR="00034505" w:rsidRPr="00DC3498" w:rsidRDefault="00E04723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="00034505"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34505"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34505"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843" w:type="dxa"/>
          </w:tcPr>
          <w:p w14:paraId="4F79B741" w14:textId="57C77163" w:rsidR="00034505" w:rsidRPr="00DC3498" w:rsidRDefault="00E04723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 w:rsidR="00034505"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034505" w:rsidRPr="00817CC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034505" w:rsidRPr="00817CC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14:paraId="0B7826E9" w14:textId="5D1CDEF1" w:rsidR="00034505" w:rsidRPr="00DC3498" w:rsidRDefault="00E04723" w:rsidP="0003450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683</w:t>
            </w:r>
          </w:p>
        </w:tc>
      </w:tr>
      <w:tr w:rsidR="00034505" w:rsidRPr="00DC3498" w14:paraId="12D6F3F0" w14:textId="77777777" w:rsidTr="000C2521">
        <w:trPr>
          <w:trHeight w:val="410"/>
        </w:trPr>
        <w:tc>
          <w:tcPr>
            <w:tcW w:w="4248" w:type="dxa"/>
          </w:tcPr>
          <w:p w14:paraId="1566F578" w14:textId="517D93BD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Implantation rate, % (n)</w:t>
            </w:r>
          </w:p>
        </w:tc>
        <w:tc>
          <w:tcPr>
            <w:tcW w:w="1984" w:type="dxa"/>
          </w:tcPr>
          <w:p w14:paraId="29E3CAAC" w14:textId="3196E9EF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5% (10/29)</w:t>
            </w:r>
          </w:p>
        </w:tc>
        <w:tc>
          <w:tcPr>
            <w:tcW w:w="1843" w:type="dxa"/>
          </w:tcPr>
          <w:p w14:paraId="22E2E64D" w14:textId="05994853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8% (86/234)</w:t>
            </w:r>
          </w:p>
        </w:tc>
        <w:tc>
          <w:tcPr>
            <w:tcW w:w="1134" w:type="dxa"/>
          </w:tcPr>
          <w:p w14:paraId="75A9EC30" w14:textId="7697A323" w:rsidR="00034505" w:rsidRPr="004F1239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811</w:t>
            </w:r>
          </w:p>
        </w:tc>
      </w:tr>
      <w:tr w:rsidR="00034505" w:rsidRPr="00DC3498" w14:paraId="268EBD2E" w14:textId="77777777" w:rsidTr="000C2521">
        <w:trPr>
          <w:trHeight w:val="410"/>
        </w:trPr>
        <w:tc>
          <w:tcPr>
            <w:tcW w:w="4248" w:type="dxa"/>
          </w:tcPr>
          <w:p w14:paraId="238ED905" w14:textId="74036AD9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inical </w:t>
            </w:r>
            <w:r w:rsidRPr="00DC3498">
              <w:rPr>
                <w:rFonts w:ascii="Times New Roman" w:hAnsi="Times New Roman" w:cs="Times New Roman"/>
                <w:sz w:val="20"/>
                <w:szCs w:val="20"/>
              </w:rPr>
              <w:t>pregnancy</w:t>
            </w: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, % (n)</w:t>
            </w:r>
          </w:p>
        </w:tc>
        <w:tc>
          <w:tcPr>
            <w:tcW w:w="1984" w:type="dxa"/>
          </w:tcPr>
          <w:p w14:paraId="3A286BCF" w14:textId="325A7791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0% (10/25)</w:t>
            </w:r>
          </w:p>
        </w:tc>
        <w:tc>
          <w:tcPr>
            <w:tcW w:w="1843" w:type="dxa"/>
          </w:tcPr>
          <w:p w14:paraId="3BBCB99E" w14:textId="53A9C746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.1% (83/207)</w:t>
            </w:r>
          </w:p>
        </w:tc>
        <w:tc>
          <w:tcPr>
            <w:tcW w:w="1134" w:type="dxa"/>
          </w:tcPr>
          <w:p w14:paraId="5229BEEF" w14:textId="6CAFDB17" w:rsidR="00034505" w:rsidRPr="004F1239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993</w:t>
            </w:r>
          </w:p>
        </w:tc>
      </w:tr>
      <w:tr w:rsidR="00034505" w:rsidRPr="00DC3498" w14:paraId="2B8199F0" w14:textId="77777777" w:rsidTr="000C2521">
        <w:trPr>
          <w:trHeight w:val="410"/>
        </w:trPr>
        <w:tc>
          <w:tcPr>
            <w:tcW w:w="4248" w:type="dxa"/>
          </w:tcPr>
          <w:p w14:paraId="08BE6076" w14:textId="598CD0C6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Miscarriage rate, % (n)</w:t>
            </w:r>
          </w:p>
        </w:tc>
        <w:tc>
          <w:tcPr>
            <w:tcW w:w="1984" w:type="dxa"/>
          </w:tcPr>
          <w:p w14:paraId="0A873D67" w14:textId="5CAF9D2A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0% (2/10)</w:t>
            </w:r>
          </w:p>
        </w:tc>
        <w:tc>
          <w:tcPr>
            <w:tcW w:w="1843" w:type="dxa"/>
          </w:tcPr>
          <w:p w14:paraId="014B442E" w14:textId="582D49AB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8% (9/83)</w:t>
            </w:r>
          </w:p>
        </w:tc>
        <w:tc>
          <w:tcPr>
            <w:tcW w:w="1134" w:type="dxa"/>
          </w:tcPr>
          <w:p w14:paraId="3F834F2F" w14:textId="4A8211AD" w:rsidR="00034505" w:rsidRPr="004F1239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397</w:t>
            </w:r>
          </w:p>
        </w:tc>
      </w:tr>
      <w:tr w:rsidR="00034505" w:rsidRPr="00DC3498" w14:paraId="3DDB3048" w14:textId="77777777" w:rsidTr="000C2521">
        <w:trPr>
          <w:trHeight w:val="410"/>
        </w:trPr>
        <w:tc>
          <w:tcPr>
            <w:tcW w:w="4248" w:type="dxa"/>
          </w:tcPr>
          <w:p w14:paraId="75F28789" w14:textId="1224CFEE" w:rsidR="00034505" w:rsidRPr="00DC3498" w:rsidRDefault="00034505" w:rsidP="00034505">
            <w:pPr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  <w:r w:rsidRPr="00DC3498">
              <w:rPr>
                <w:rFonts w:ascii="Times New Roman" w:hAnsi="Times New Roman" w:cs="Times New Roman" w:hint="eastAsia"/>
                <w:sz w:val="20"/>
                <w:szCs w:val="20"/>
              </w:rPr>
              <w:t>Live birth rate, % (n)</w:t>
            </w:r>
          </w:p>
        </w:tc>
        <w:tc>
          <w:tcPr>
            <w:tcW w:w="1984" w:type="dxa"/>
          </w:tcPr>
          <w:p w14:paraId="74469478" w14:textId="7AECFFF9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0% (8/25)</w:t>
            </w:r>
          </w:p>
        </w:tc>
        <w:tc>
          <w:tcPr>
            <w:tcW w:w="1843" w:type="dxa"/>
          </w:tcPr>
          <w:p w14:paraId="52BAA99E" w14:textId="7124E366" w:rsidR="00034505" w:rsidRPr="00DC3498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7% (74/207)</w:t>
            </w:r>
          </w:p>
        </w:tc>
        <w:tc>
          <w:tcPr>
            <w:tcW w:w="1134" w:type="dxa"/>
          </w:tcPr>
          <w:p w14:paraId="5E09ED23" w14:textId="440B9F6A" w:rsidR="00034505" w:rsidRPr="004F1239" w:rsidRDefault="00034505" w:rsidP="00034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=0.711</w:t>
            </w:r>
          </w:p>
        </w:tc>
      </w:tr>
    </w:tbl>
    <w:p w14:paraId="6F1FF0FB" w14:textId="35E19719" w:rsidR="00D64515" w:rsidRPr="00F037E3" w:rsidRDefault="006D5FD4" w:rsidP="00D64515">
      <w:pPr>
        <w:spacing w:line="0" w:lineRule="atLeas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ET – embryo transfer, </w:t>
      </w:r>
      <w:r w:rsidR="00D64515" w:rsidRPr="0058186B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FET</w:t>
      </w:r>
      <w:r w:rsidR="00A75A7C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-</w:t>
      </w:r>
      <w:r w:rsidR="00D64515" w:rsidRPr="0058186B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A75A7C">
        <w:rPr>
          <w:rFonts w:ascii="Times New Roman" w:hAnsi="Times New Roman" w:cs="Times New Roman"/>
          <w:color w:val="000000"/>
          <w:kern w:val="0"/>
          <w:sz w:val="18"/>
          <w:szCs w:val="18"/>
        </w:rPr>
        <w:t>f</w:t>
      </w:r>
      <w:r w:rsidR="00D64515" w:rsidRPr="0058186B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rozen embryo transfer</w:t>
      </w:r>
      <w:r w:rsidR="00A75A7C">
        <w:rPr>
          <w:rFonts w:ascii="Times New Roman" w:hAnsi="Times New Roman" w:cs="Times New Roman"/>
          <w:color w:val="000000"/>
          <w:kern w:val="0"/>
          <w:sz w:val="18"/>
          <w:szCs w:val="18"/>
        </w:rPr>
        <w:t>, SD – standard deviation</w:t>
      </w:r>
    </w:p>
    <w:sectPr w:rsidR="00D64515" w:rsidRPr="00F037E3" w:rsidSect="0099568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5"/>
  </w:docVars>
  <w:rsids>
    <w:rsidRoot w:val="00D64515"/>
    <w:rsid w:val="0000029B"/>
    <w:rsid w:val="00002E88"/>
    <w:rsid w:val="00013F9D"/>
    <w:rsid w:val="00016F57"/>
    <w:rsid w:val="000220F5"/>
    <w:rsid w:val="00025202"/>
    <w:rsid w:val="000273D1"/>
    <w:rsid w:val="00030EFA"/>
    <w:rsid w:val="000325D3"/>
    <w:rsid w:val="000331DA"/>
    <w:rsid w:val="00034505"/>
    <w:rsid w:val="00052EED"/>
    <w:rsid w:val="00072B86"/>
    <w:rsid w:val="000849DD"/>
    <w:rsid w:val="000A1EC6"/>
    <w:rsid w:val="000A4525"/>
    <w:rsid w:val="000B036E"/>
    <w:rsid w:val="000B0505"/>
    <w:rsid w:val="000C1EA7"/>
    <w:rsid w:val="000C2521"/>
    <w:rsid w:val="000E3C6D"/>
    <w:rsid w:val="000E763B"/>
    <w:rsid w:val="00107F17"/>
    <w:rsid w:val="00112399"/>
    <w:rsid w:val="00112907"/>
    <w:rsid w:val="00113398"/>
    <w:rsid w:val="001211A8"/>
    <w:rsid w:val="00132364"/>
    <w:rsid w:val="00132C49"/>
    <w:rsid w:val="00133D2C"/>
    <w:rsid w:val="00135B48"/>
    <w:rsid w:val="00152CBB"/>
    <w:rsid w:val="001559A4"/>
    <w:rsid w:val="00174ACB"/>
    <w:rsid w:val="001A163D"/>
    <w:rsid w:val="001A7840"/>
    <w:rsid w:val="001B4DEA"/>
    <w:rsid w:val="001D376C"/>
    <w:rsid w:val="001F3AE8"/>
    <w:rsid w:val="002060BA"/>
    <w:rsid w:val="00225D9D"/>
    <w:rsid w:val="00231330"/>
    <w:rsid w:val="002347D0"/>
    <w:rsid w:val="00236721"/>
    <w:rsid w:val="00243A0C"/>
    <w:rsid w:val="00244141"/>
    <w:rsid w:val="00255EDC"/>
    <w:rsid w:val="002667A6"/>
    <w:rsid w:val="00273276"/>
    <w:rsid w:val="002801B2"/>
    <w:rsid w:val="0028100E"/>
    <w:rsid w:val="002914DE"/>
    <w:rsid w:val="002A0CC3"/>
    <w:rsid w:val="002B759B"/>
    <w:rsid w:val="002B7F57"/>
    <w:rsid w:val="002D669B"/>
    <w:rsid w:val="002E51B2"/>
    <w:rsid w:val="002F29EA"/>
    <w:rsid w:val="00312B22"/>
    <w:rsid w:val="00313236"/>
    <w:rsid w:val="00331B90"/>
    <w:rsid w:val="00332F72"/>
    <w:rsid w:val="003403EE"/>
    <w:rsid w:val="00346AF6"/>
    <w:rsid w:val="0035766D"/>
    <w:rsid w:val="0037471D"/>
    <w:rsid w:val="00384B0D"/>
    <w:rsid w:val="003A09E3"/>
    <w:rsid w:val="003A2C41"/>
    <w:rsid w:val="003C6852"/>
    <w:rsid w:val="003D2F5A"/>
    <w:rsid w:val="003D508E"/>
    <w:rsid w:val="003F3661"/>
    <w:rsid w:val="003F3EC2"/>
    <w:rsid w:val="004022B2"/>
    <w:rsid w:val="00410622"/>
    <w:rsid w:val="00425BD9"/>
    <w:rsid w:val="0042717B"/>
    <w:rsid w:val="0043057A"/>
    <w:rsid w:val="00463B95"/>
    <w:rsid w:val="00466692"/>
    <w:rsid w:val="0048657C"/>
    <w:rsid w:val="004977B4"/>
    <w:rsid w:val="004A50A8"/>
    <w:rsid w:val="004C0026"/>
    <w:rsid w:val="004C16EA"/>
    <w:rsid w:val="004C2E0B"/>
    <w:rsid w:val="004C4FE9"/>
    <w:rsid w:val="004E1722"/>
    <w:rsid w:val="004E3146"/>
    <w:rsid w:val="004E70B6"/>
    <w:rsid w:val="004F1239"/>
    <w:rsid w:val="004F1587"/>
    <w:rsid w:val="004F355E"/>
    <w:rsid w:val="0050048B"/>
    <w:rsid w:val="00507747"/>
    <w:rsid w:val="00512F45"/>
    <w:rsid w:val="0051713E"/>
    <w:rsid w:val="00544B96"/>
    <w:rsid w:val="0055060C"/>
    <w:rsid w:val="00554E79"/>
    <w:rsid w:val="0058240E"/>
    <w:rsid w:val="005909A1"/>
    <w:rsid w:val="00597ACF"/>
    <w:rsid w:val="00597AE4"/>
    <w:rsid w:val="005A063E"/>
    <w:rsid w:val="005B2941"/>
    <w:rsid w:val="005F4B01"/>
    <w:rsid w:val="00601A72"/>
    <w:rsid w:val="00605783"/>
    <w:rsid w:val="00615AD6"/>
    <w:rsid w:val="00616391"/>
    <w:rsid w:val="0062039D"/>
    <w:rsid w:val="0062092F"/>
    <w:rsid w:val="006259C4"/>
    <w:rsid w:val="00626A26"/>
    <w:rsid w:val="00627EB8"/>
    <w:rsid w:val="0063338C"/>
    <w:rsid w:val="006349FA"/>
    <w:rsid w:val="00634C10"/>
    <w:rsid w:val="0063599B"/>
    <w:rsid w:val="00650B1E"/>
    <w:rsid w:val="00657B1A"/>
    <w:rsid w:val="00697978"/>
    <w:rsid w:val="006A1ADC"/>
    <w:rsid w:val="006A22BF"/>
    <w:rsid w:val="006A2EB0"/>
    <w:rsid w:val="006A5BFD"/>
    <w:rsid w:val="006B3B0E"/>
    <w:rsid w:val="006B6129"/>
    <w:rsid w:val="006C79E3"/>
    <w:rsid w:val="006D0008"/>
    <w:rsid w:val="006D5FD4"/>
    <w:rsid w:val="006F63AE"/>
    <w:rsid w:val="006F7760"/>
    <w:rsid w:val="00702DA5"/>
    <w:rsid w:val="00710D04"/>
    <w:rsid w:val="00711D75"/>
    <w:rsid w:val="00736BDA"/>
    <w:rsid w:val="007475B7"/>
    <w:rsid w:val="00750A95"/>
    <w:rsid w:val="00753B90"/>
    <w:rsid w:val="00762498"/>
    <w:rsid w:val="00790193"/>
    <w:rsid w:val="007A4029"/>
    <w:rsid w:val="007C2A21"/>
    <w:rsid w:val="007F45AD"/>
    <w:rsid w:val="0080210E"/>
    <w:rsid w:val="00802B0E"/>
    <w:rsid w:val="00812991"/>
    <w:rsid w:val="0081777C"/>
    <w:rsid w:val="008243A8"/>
    <w:rsid w:val="00836D22"/>
    <w:rsid w:val="00844AA9"/>
    <w:rsid w:val="00853ADA"/>
    <w:rsid w:val="0086198B"/>
    <w:rsid w:val="008642EC"/>
    <w:rsid w:val="00865E89"/>
    <w:rsid w:val="00871B5C"/>
    <w:rsid w:val="0087683F"/>
    <w:rsid w:val="008815EB"/>
    <w:rsid w:val="00883332"/>
    <w:rsid w:val="00894F02"/>
    <w:rsid w:val="008A2930"/>
    <w:rsid w:val="008A457A"/>
    <w:rsid w:val="008B37E2"/>
    <w:rsid w:val="008B5266"/>
    <w:rsid w:val="008C2508"/>
    <w:rsid w:val="008D2807"/>
    <w:rsid w:val="008D312B"/>
    <w:rsid w:val="008D35A9"/>
    <w:rsid w:val="008E0F3F"/>
    <w:rsid w:val="008E1E8F"/>
    <w:rsid w:val="008E3EFD"/>
    <w:rsid w:val="008E4B52"/>
    <w:rsid w:val="0090381F"/>
    <w:rsid w:val="009245DF"/>
    <w:rsid w:val="0092540B"/>
    <w:rsid w:val="00944E27"/>
    <w:rsid w:val="00947AE8"/>
    <w:rsid w:val="009615EE"/>
    <w:rsid w:val="00967D4B"/>
    <w:rsid w:val="00977C46"/>
    <w:rsid w:val="00987626"/>
    <w:rsid w:val="00990B40"/>
    <w:rsid w:val="00994611"/>
    <w:rsid w:val="0099568A"/>
    <w:rsid w:val="009A08A2"/>
    <w:rsid w:val="009B4141"/>
    <w:rsid w:val="009B7D24"/>
    <w:rsid w:val="009C1FB1"/>
    <w:rsid w:val="009C4D2A"/>
    <w:rsid w:val="009D3A53"/>
    <w:rsid w:val="009D471E"/>
    <w:rsid w:val="009E2B5E"/>
    <w:rsid w:val="009E7A54"/>
    <w:rsid w:val="00A04F34"/>
    <w:rsid w:val="00A13995"/>
    <w:rsid w:val="00A166E5"/>
    <w:rsid w:val="00A37B48"/>
    <w:rsid w:val="00A41D85"/>
    <w:rsid w:val="00A44B2F"/>
    <w:rsid w:val="00A4571C"/>
    <w:rsid w:val="00A4590C"/>
    <w:rsid w:val="00A51439"/>
    <w:rsid w:val="00A5148E"/>
    <w:rsid w:val="00A52310"/>
    <w:rsid w:val="00A61A56"/>
    <w:rsid w:val="00A64023"/>
    <w:rsid w:val="00A74ECD"/>
    <w:rsid w:val="00A75A7C"/>
    <w:rsid w:val="00A874FD"/>
    <w:rsid w:val="00A915D1"/>
    <w:rsid w:val="00AB2E3C"/>
    <w:rsid w:val="00AB3BE6"/>
    <w:rsid w:val="00AC176E"/>
    <w:rsid w:val="00AE37B3"/>
    <w:rsid w:val="00B101A1"/>
    <w:rsid w:val="00B10D65"/>
    <w:rsid w:val="00B21690"/>
    <w:rsid w:val="00B34209"/>
    <w:rsid w:val="00B44ADA"/>
    <w:rsid w:val="00B518DA"/>
    <w:rsid w:val="00B52780"/>
    <w:rsid w:val="00B67151"/>
    <w:rsid w:val="00B67196"/>
    <w:rsid w:val="00B82CE1"/>
    <w:rsid w:val="00BB1C6E"/>
    <w:rsid w:val="00BD1E33"/>
    <w:rsid w:val="00BD2975"/>
    <w:rsid w:val="00BD7205"/>
    <w:rsid w:val="00BE114C"/>
    <w:rsid w:val="00BE12E0"/>
    <w:rsid w:val="00BE5064"/>
    <w:rsid w:val="00BE7E18"/>
    <w:rsid w:val="00BF5353"/>
    <w:rsid w:val="00BF7694"/>
    <w:rsid w:val="00C253EC"/>
    <w:rsid w:val="00C434F0"/>
    <w:rsid w:val="00C4525E"/>
    <w:rsid w:val="00C50D2B"/>
    <w:rsid w:val="00C60857"/>
    <w:rsid w:val="00C81E19"/>
    <w:rsid w:val="00C846E7"/>
    <w:rsid w:val="00C847E5"/>
    <w:rsid w:val="00CA3F8D"/>
    <w:rsid w:val="00CA409F"/>
    <w:rsid w:val="00CA40A0"/>
    <w:rsid w:val="00CD55B3"/>
    <w:rsid w:val="00CE3B7C"/>
    <w:rsid w:val="00CF7B89"/>
    <w:rsid w:val="00D12D94"/>
    <w:rsid w:val="00D14042"/>
    <w:rsid w:val="00D161E1"/>
    <w:rsid w:val="00D2289C"/>
    <w:rsid w:val="00D2768A"/>
    <w:rsid w:val="00D320EA"/>
    <w:rsid w:val="00D40A27"/>
    <w:rsid w:val="00D451D1"/>
    <w:rsid w:val="00D6271D"/>
    <w:rsid w:val="00D64515"/>
    <w:rsid w:val="00D6544F"/>
    <w:rsid w:val="00D65C71"/>
    <w:rsid w:val="00D71200"/>
    <w:rsid w:val="00D739E9"/>
    <w:rsid w:val="00D77AA0"/>
    <w:rsid w:val="00D870DE"/>
    <w:rsid w:val="00D93C75"/>
    <w:rsid w:val="00DA19C4"/>
    <w:rsid w:val="00DB58C3"/>
    <w:rsid w:val="00DC3498"/>
    <w:rsid w:val="00DC383F"/>
    <w:rsid w:val="00DE60CD"/>
    <w:rsid w:val="00DE7EB0"/>
    <w:rsid w:val="00DF3122"/>
    <w:rsid w:val="00E04723"/>
    <w:rsid w:val="00E05D41"/>
    <w:rsid w:val="00E1296D"/>
    <w:rsid w:val="00E162D3"/>
    <w:rsid w:val="00E27FDA"/>
    <w:rsid w:val="00E45FD4"/>
    <w:rsid w:val="00E47128"/>
    <w:rsid w:val="00E5706A"/>
    <w:rsid w:val="00E64328"/>
    <w:rsid w:val="00E67D5F"/>
    <w:rsid w:val="00E72579"/>
    <w:rsid w:val="00EA7FBC"/>
    <w:rsid w:val="00EC6969"/>
    <w:rsid w:val="00EE3BE7"/>
    <w:rsid w:val="00EF34B0"/>
    <w:rsid w:val="00EF3707"/>
    <w:rsid w:val="00F008B5"/>
    <w:rsid w:val="00F23F72"/>
    <w:rsid w:val="00F52CB5"/>
    <w:rsid w:val="00F64546"/>
    <w:rsid w:val="00F664BB"/>
    <w:rsid w:val="00F825FB"/>
    <w:rsid w:val="00F95F81"/>
    <w:rsid w:val="00FB23A4"/>
    <w:rsid w:val="00FC2C09"/>
    <w:rsid w:val="00FE7203"/>
    <w:rsid w:val="00FF36BE"/>
    <w:rsid w:val="00FF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BA2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1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515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515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4515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LCAYETANO</cp:lastModifiedBy>
  <cp:revision>16</cp:revision>
  <dcterms:created xsi:type="dcterms:W3CDTF">2018-03-24T01:03:00Z</dcterms:created>
  <dcterms:modified xsi:type="dcterms:W3CDTF">2018-07-02T17:35:00Z</dcterms:modified>
</cp:coreProperties>
</file>